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712BA" w14:textId="1E79F0AC" w:rsidR="00C8676C" w:rsidRPr="00E85434" w:rsidRDefault="0078228E" w:rsidP="00C8676C">
      <w:pPr>
        <w:spacing w:after="0"/>
        <w:jc w:val="both"/>
        <w:rPr>
          <w:rFonts w:ascii="Gill Sans MT" w:hAnsi="Gill Sans MT"/>
          <w:b/>
          <w:bCs/>
          <w:sz w:val="20"/>
          <w:szCs w:val="20"/>
        </w:rPr>
      </w:pPr>
      <w:r>
        <w:rPr>
          <w:rFonts w:ascii="Gill Sans MT" w:hAnsi="Gill Sans MT"/>
          <w:b/>
          <w:sz w:val="24"/>
          <w:szCs w:val="24"/>
        </w:rPr>
        <w:t>Supplementary file</w:t>
      </w:r>
      <w:r w:rsidR="00C8676C" w:rsidRPr="00A8761C">
        <w:rPr>
          <w:rFonts w:ascii="Gill Sans MT" w:hAnsi="Gill Sans MT"/>
          <w:b/>
          <w:sz w:val="24"/>
          <w:szCs w:val="24"/>
        </w:rPr>
        <w:t xml:space="preserve"> I: </w:t>
      </w:r>
      <w:r w:rsidR="00C8676C">
        <w:rPr>
          <w:rFonts w:ascii="Gill Sans MT" w:hAnsi="Gill Sans MT"/>
          <w:b/>
          <w:sz w:val="24"/>
          <w:szCs w:val="24"/>
        </w:rPr>
        <w:t>Questionnaire</w:t>
      </w:r>
    </w:p>
    <w:tbl>
      <w:tblPr>
        <w:tblW w:w="11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5"/>
        <w:gridCol w:w="6010"/>
      </w:tblGrid>
      <w:tr w:rsidR="00C8676C" w14:paraId="32BDFABB" w14:textId="77777777" w:rsidTr="00471CA9">
        <w:trPr>
          <w:trHeight w:val="20"/>
          <w:jc w:val="center"/>
        </w:trPr>
        <w:tc>
          <w:tcPr>
            <w:tcW w:w="11065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6C65BD5" w14:textId="77777777" w:rsidR="00C8676C" w:rsidRPr="00A8761C" w:rsidRDefault="00C8676C" w:rsidP="00471CA9">
            <w:pPr>
              <w:rPr>
                <w:rFonts w:ascii="Gill Sans MT" w:eastAsia="Calibri" w:hAnsi="Gill Sans MT" w:cs="Arial"/>
              </w:rPr>
            </w:pPr>
            <w:r w:rsidRPr="00A8761C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 xml:space="preserve">Socio-demographics </w:t>
            </w:r>
            <w:r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c</w:t>
            </w:r>
            <w:r w:rsidRPr="00A8761C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haracteristics of participants</w:t>
            </w:r>
          </w:p>
        </w:tc>
      </w:tr>
      <w:tr w:rsidR="00C8676C" w14:paraId="395592CF" w14:textId="77777777" w:rsidTr="00471CA9">
        <w:trPr>
          <w:trHeight w:val="432"/>
          <w:jc w:val="center"/>
        </w:trPr>
        <w:tc>
          <w:tcPr>
            <w:tcW w:w="5055" w:type="dxa"/>
            <w:tcBorders>
              <w:bottom w:val="single" w:sz="4" w:space="0" w:color="auto"/>
            </w:tcBorders>
            <w:shd w:val="clear" w:color="auto" w:fill="auto"/>
          </w:tcPr>
          <w:p w14:paraId="3D48B79E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rtl/>
                <w:lang w:bidi="ar-JO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Sex</w:t>
            </w:r>
          </w:p>
        </w:tc>
        <w:tc>
          <w:tcPr>
            <w:tcW w:w="6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90084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Male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Female</w:t>
            </w:r>
          </w:p>
        </w:tc>
      </w:tr>
      <w:tr w:rsidR="00C8676C" w14:paraId="25F25403" w14:textId="77777777" w:rsidTr="00471CA9">
        <w:trPr>
          <w:trHeight w:val="449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DD449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Age (years)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5BA21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…………………………………………..</w:t>
            </w:r>
          </w:p>
        </w:tc>
      </w:tr>
      <w:tr w:rsidR="00C8676C" w14:paraId="02E5A62F" w14:textId="77777777" w:rsidTr="00471CA9">
        <w:trPr>
          <w:trHeight w:val="449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DD0A1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Marital status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98CA6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Single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Married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Divorced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thers</w:t>
            </w:r>
          </w:p>
        </w:tc>
      </w:tr>
      <w:tr w:rsidR="00C8676C" w14:paraId="3A33472B" w14:textId="77777777" w:rsidTr="00471CA9">
        <w:trPr>
          <w:trHeight w:val="449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4FF70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Religion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84588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atholic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Protestant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Muslim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Born Again </w:t>
            </w:r>
          </w:p>
          <w:p w14:paraId="004034B9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thers, Specify……………………………………………………………….</w:t>
            </w:r>
          </w:p>
        </w:tc>
      </w:tr>
      <w:tr w:rsidR="00C8676C" w14:paraId="0A1429B8" w14:textId="77777777" w:rsidTr="00471CA9">
        <w:trPr>
          <w:trHeight w:val="449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E0BAC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Tribe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29F8C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choli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Lang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Muganda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tesot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Madi</w:t>
            </w:r>
          </w:p>
          <w:p w14:paraId="23BFA470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thers, Specify……………………………………………………………….</w:t>
            </w:r>
          </w:p>
        </w:tc>
      </w:tr>
      <w:tr w:rsidR="00C8676C" w14:paraId="4BB547D0" w14:textId="77777777" w:rsidTr="00471CA9">
        <w:trPr>
          <w:trHeight w:val="449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120D4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District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54C91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Gulu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Kitgum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Pader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Lamw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muru </w:t>
            </w:r>
          </w:p>
          <w:p w14:paraId="64773190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Others, Specify………….…………………………………………………….</w:t>
            </w:r>
          </w:p>
        </w:tc>
      </w:tr>
      <w:tr w:rsidR="00C8676C" w14:paraId="5AA477E6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0E2FD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Highest level of education attained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0B104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o education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Primary education </w:t>
            </w:r>
          </w:p>
          <w:p w14:paraId="2973CDA2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Secondary education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Graduate 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Postgraduate </w:t>
            </w:r>
          </w:p>
        </w:tc>
      </w:tr>
      <w:tr w:rsidR="00C8676C" w14:paraId="53D65386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8874C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 xml:space="preserve">Employment 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status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B5928" w14:textId="06942566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Employed 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Unemployed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Retired.</w:t>
            </w:r>
          </w:p>
          <w:p w14:paraId="5CE838C2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Others, Specify ………………………………………………………………</w:t>
            </w:r>
          </w:p>
        </w:tc>
      </w:tr>
      <w:tr w:rsidR="00C8676C" w14:paraId="17027259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F2ED8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Current o</w:t>
            </w: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ccupation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4F546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Specify………………………………………………………………………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…..</w:t>
            </w:r>
            <w:proofErr w:type="gramEnd"/>
          </w:p>
        </w:tc>
      </w:tr>
      <w:tr w:rsidR="00C8676C" w14:paraId="0086E672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973BB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Nationality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9BE00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Ugandan      </w:t>
            </w:r>
          </w:p>
          <w:p w14:paraId="16CAE383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on-Ugandan; Specify……………………………………………………</w:t>
            </w:r>
          </w:p>
        </w:tc>
      </w:tr>
      <w:tr w:rsidR="00C8676C" w14:paraId="0BFBADC1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34C53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Race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3ECBC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frican      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sian </w:t>
            </w:r>
          </w:p>
          <w:p w14:paraId="2F2DD2C5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aucasian 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thers, Specify………………………………………</w:t>
            </w:r>
          </w:p>
        </w:tc>
      </w:tr>
      <w:tr w:rsidR="00C8676C" w14:paraId="4B634028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584F4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Where do you live?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A5530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District…………………….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Sub County…….…………………………</w:t>
            </w:r>
          </w:p>
          <w:p w14:paraId="6E72F664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onstituency……………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Village, Specify…………………………</w:t>
            </w:r>
          </w:p>
        </w:tc>
      </w:tr>
      <w:tr w:rsidR="00C8676C" w14:paraId="514862C6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9A112AD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Do you drink alcohol?</w:t>
            </w:r>
          </w:p>
        </w:tc>
        <w:tc>
          <w:tcPr>
            <w:tcW w:w="60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3565002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Yes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proofErr w:type="gramEnd"/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ever drunk alcohol in my lifetime</w:t>
            </w:r>
          </w:p>
        </w:tc>
      </w:tr>
      <w:tr w:rsidR="00C8676C" w14:paraId="24E1D5F5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1021E1E" w14:textId="77777777" w:rsidR="00C8676C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Do you smoke cigarettes?</w:t>
            </w:r>
          </w:p>
        </w:tc>
        <w:tc>
          <w:tcPr>
            <w:tcW w:w="60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94A5D16" w14:textId="77777777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Yes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proofErr w:type="gramEnd"/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ever smoked in my lifetime</w:t>
            </w:r>
          </w:p>
        </w:tc>
      </w:tr>
      <w:tr w:rsidR="00C8676C" w14:paraId="6F25FF69" w14:textId="77777777" w:rsidTr="00471CA9">
        <w:trPr>
          <w:trHeight w:val="432"/>
          <w:jc w:val="center"/>
        </w:trPr>
        <w:tc>
          <w:tcPr>
            <w:tcW w:w="1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6D9DDFE" w14:textId="77777777" w:rsidR="00C8676C" w:rsidRPr="00B206FA" w:rsidRDefault="00C8676C" w:rsidP="00471CA9">
            <w:pPr>
              <w:contextualSpacing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B206FA"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  <w:t>Medical History</w:t>
            </w:r>
          </w:p>
        </w:tc>
      </w:tr>
      <w:tr w:rsidR="00C8676C" w14:paraId="7C3B8B5F" w14:textId="77777777" w:rsidTr="00471CA9">
        <w:trPr>
          <w:trHeight w:val="432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44A72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>What medical conditions do you currently have?</w:t>
            </w:r>
          </w:p>
        </w:tc>
        <w:tc>
          <w:tcPr>
            <w:tcW w:w="6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8AF16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Diabetes         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Hypertension </w:t>
            </w:r>
          </w:p>
          <w:p w14:paraId="7311B741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Heart Disease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sthma</w:t>
            </w:r>
          </w:p>
          <w:p w14:paraId="09B037C5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besity               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HIV </w:t>
            </w:r>
          </w:p>
          <w:p w14:paraId="48583D7C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thers    Specify…………………………………………………………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…..</w:t>
            </w:r>
            <w:proofErr w:type="gramEnd"/>
          </w:p>
        </w:tc>
      </w:tr>
      <w:tr w:rsidR="00C8676C" w14:paraId="312F5171" w14:textId="77777777" w:rsidTr="00471CA9">
        <w:trPr>
          <w:trHeight w:val="432"/>
          <w:jc w:val="center"/>
        </w:trPr>
        <w:tc>
          <w:tcPr>
            <w:tcW w:w="1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135EA6BD" w14:textId="77777777" w:rsidR="00C8676C" w:rsidRPr="00B206FA" w:rsidRDefault="00C8676C" w:rsidP="00471CA9">
            <w:pPr>
              <w:contextualSpacing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bookmarkStart w:id="0" w:name="_Hlk55341189"/>
            <w:r w:rsidRPr="00B206FA"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 xml:space="preserve">Perceptions towards </w:t>
            </w:r>
            <w:r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>l</w:t>
            </w:r>
            <w:r w:rsidRPr="00B206FA"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>ockdown policy and wearing of facemask</w:t>
            </w:r>
            <w:r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>s</w:t>
            </w:r>
          </w:p>
        </w:tc>
      </w:tr>
      <w:bookmarkEnd w:id="0"/>
      <w:tr w:rsidR="00C8676C" w14:paraId="7AA58EAA" w14:textId="77777777" w:rsidTr="00471CA9">
        <w:trPr>
          <w:trHeight w:val="720"/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4190A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Calibri"/>
                <w:sz w:val="24"/>
                <w:szCs w:val="24"/>
              </w:rPr>
            </w:pPr>
            <w:r w:rsidRPr="007241C7">
              <w:rPr>
                <w:rFonts w:ascii="Gill Sans MT" w:eastAsia="Calibri" w:hAnsi="Gill Sans MT" w:cs="Times New Roman"/>
                <w:sz w:val="24"/>
                <w:szCs w:val="24"/>
              </w:rPr>
              <w:t xml:space="preserve">In general, 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did you agree with the Presidential directive on lockdown of the country because of COVID-19 in June 2021?</w:t>
            </w:r>
          </w:p>
        </w:tc>
        <w:tc>
          <w:tcPr>
            <w:tcW w:w="6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518F4A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Yes </w:t>
            </w:r>
          </w:p>
          <w:p w14:paraId="4BF2F10F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o</w:t>
            </w:r>
          </w:p>
          <w:p w14:paraId="4216AADC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If no, why not?......................................................................  </w:t>
            </w:r>
          </w:p>
        </w:tc>
      </w:tr>
      <w:tr w:rsidR="00C8676C" w14:paraId="22B56791" w14:textId="77777777" w:rsidTr="00471CA9">
        <w:trPr>
          <w:trHeight w:val="432"/>
          <w:jc w:val="center"/>
        </w:trPr>
        <w:tc>
          <w:tcPr>
            <w:tcW w:w="1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3C5EFA4E" w14:textId="77777777" w:rsidR="00C8676C" w:rsidRPr="00B206FA" w:rsidRDefault="00C8676C" w:rsidP="00471CA9">
            <w:pPr>
              <w:contextualSpacing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B206FA"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>Questions on COVID-19 pandemic in Uganda</w:t>
            </w:r>
          </w:p>
        </w:tc>
      </w:tr>
      <w:tr w:rsidR="00C8676C" w14:paraId="454D9124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2452E85D" w14:textId="77777777" w:rsidR="00C8676C" w:rsidRPr="00EB1B82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What are you most worried about during this COVID-19 pandemic? </w:t>
            </w:r>
            <w:r w:rsidRPr="00D643A6">
              <w:rPr>
                <w:rFonts w:ascii="Gill Sans MT" w:eastAsia="Calibri" w:hAnsi="Gill Sans MT" w:cs="Times New Roman"/>
                <w:b/>
                <w:bCs/>
                <w:i/>
                <w:iCs/>
                <w:sz w:val="24"/>
                <w:szCs w:val="24"/>
              </w:rPr>
              <w:t>(Tick not more than 5)</w:t>
            </w:r>
          </w:p>
        </w:tc>
        <w:tc>
          <w:tcPr>
            <w:tcW w:w="6010" w:type="dxa"/>
            <w:shd w:val="clear" w:color="auto" w:fill="auto"/>
          </w:tcPr>
          <w:p w14:paraId="1BA90497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Fear of becoming infected myself</w:t>
            </w:r>
          </w:p>
          <w:p w14:paraId="3E21CF4D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Fear of a family member becoming infected</w:t>
            </w:r>
          </w:p>
          <w:p w14:paraId="321A8A86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Death</w:t>
            </w:r>
          </w:p>
          <w:p w14:paraId="3F411072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Financial related worries</w:t>
            </w:r>
          </w:p>
          <w:p w14:paraId="3E20B01E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Job-related worries</w:t>
            </w:r>
          </w:p>
          <w:p w14:paraId="07114C6A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Food insecurity related worries</w:t>
            </w:r>
          </w:p>
          <w:p w14:paraId="3DAD25FF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Unavailability of vaccines</w:t>
            </w:r>
          </w:p>
          <w:p w14:paraId="369776E9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lastRenderedPageBreak/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Being a plot or conspiracy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theory</w:t>
            </w:r>
            <w:proofErr w:type="gramEnd"/>
          </w:p>
          <w:p w14:paraId="6BB9A93A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Being forced to take a </w:t>
            </w:r>
            <w:proofErr w:type="gramStart"/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>medication</w:t>
            </w:r>
            <w:proofErr w:type="gramEnd"/>
          </w:p>
          <w:p w14:paraId="4C9DF514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Being forced to take a </w:t>
            </w:r>
            <w:proofErr w:type="gramStart"/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>vaccine</w:t>
            </w:r>
            <w:proofErr w:type="gramEnd"/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  <w:p w14:paraId="62CFE664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I am not worried about any </w:t>
            </w:r>
            <w:proofErr w:type="gramStart"/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>issues</w:t>
            </w:r>
            <w:proofErr w:type="gramEnd"/>
          </w:p>
          <w:p w14:paraId="5CC67A45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Other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s, specify……………………………………………………………….</w:t>
            </w:r>
          </w:p>
        </w:tc>
      </w:tr>
      <w:tr w:rsidR="00C8676C" w14:paraId="1D24B620" w14:textId="77777777" w:rsidTr="00471CA9">
        <w:trPr>
          <w:trHeight w:val="712"/>
          <w:jc w:val="center"/>
        </w:trPr>
        <w:tc>
          <w:tcPr>
            <w:tcW w:w="5055" w:type="dxa"/>
            <w:shd w:val="clear" w:color="auto" w:fill="auto"/>
          </w:tcPr>
          <w:p w14:paraId="4BC5F761" w14:textId="77777777" w:rsidR="00C8676C" w:rsidRPr="00161215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161215">
              <w:rPr>
                <w:rFonts w:ascii="Gill Sans MT" w:eastAsia="Calibri" w:hAnsi="Gill Sans MT" w:cs="Times New Roman"/>
                <w:sz w:val="24"/>
                <w:szCs w:val="24"/>
              </w:rPr>
              <w:lastRenderedPageBreak/>
              <w:t>What do you understand by social/physical distancing in COVID-19?</w:t>
            </w:r>
          </w:p>
          <w:p w14:paraId="04B03443" w14:textId="77777777" w:rsidR="00C8676C" w:rsidRPr="00161215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  <w:tc>
          <w:tcPr>
            <w:tcW w:w="6010" w:type="dxa"/>
            <w:shd w:val="clear" w:color="auto" w:fill="auto"/>
          </w:tcPr>
          <w:p w14:paraId="76D190A7" w14:textId="77777777" w:rsidR="00C8676C" w:rsidRPr="00161215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Keeping 2 meters away from any </w:t>
            </w:r>
            <w:proofErr w:type="gramStart"/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>person</w:t>
            </w:r>
            <w:proofErr w:type="gramEnd"/>
          </w:p>
          <w:p w14:paraId="60A75E36" w14:textId="77777777" w:rsidR="00C8676C" w:rsidRPr="00161215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Keeping your phone away from </w:t>
            </w:r>
            <w:proofErr w:type="gramStart"/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>people</w:t>
            </w:r>
            <w:proofErr w:type="gramEnd"/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  <w:p w14:paraId="0FD62E16" w14:textId="77777777" w:rsidR="00C8676C" w:rsidRPr="00161215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Locking yourself in your own </w:t>
            </w:r>
            <w:proofErr w:type="gramStart"/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>room</w:t>
            </w:r>
            <w:proofErr w:type="gramEnd"/>
          </w:p>
          <w:p w14:paraId="26B2CE1F" w14:textId="77777777" w:rsidR="00C8676C" w:rsidRPr="00161215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Keeping visitors away from your </w:t>
            </w:r>
            <w:proofErr w:type="gramStart"/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>home</w:t>
            </w:r>
            <w:proofErr w:type="gramEnd"/>
          </w:p>
          <w:p w14:paraId="349A43B8" w14:textId="77777777" w:rsidR="00C8676C" w:rsidRPr="00161215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Keeping in isolation even in your home</w:t>
            </w:r>
          </w:p>
        </w:tc>
      </w:tr>
      <w:tr w:rsidR="00C8676C" w14:paraId="490E1151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246B99A8" w14:textId="77777777" w:rsidR="00C8676C" w:rsidRPr="00161215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161215">
              <w:rPr>
                <w:rFonts w:ascii="Gill Sans MT" w:eastAsia="Calibri" w:hAnsi="Gill Sans MT" w:cs="Times New Roman"/>
                <w:sz w:val="24"/>
                <w:szCs w:val="24"/>
              </w:rPr>
              <w:t>Is social/physical distancing important in curbing the spread of COVID-19?</w:t>
            </w:r>
          </w:p>
        </w:tc>
        <w:tc>
          <w:tcPr>
            <w:tcW w:w="6010" w:type="dxa"/>
            <w:shd w:val="clear" w:color="auto" w:fill="auto"/>
          </w:tcPr>
          <w:p w14:paraId="4EF28611" w14:textId="77777777" w:rsidR="00C8676C" w:rsidRPr="00161215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Yes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No 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161215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161215">
              <w:rPr>
                <w:rFonts w:ascii="Calibri" w:eastAsia="Calibri" w:hAnsi="Calibri" w:cs="Times New Roman"/>
                <w:sz w:val="24"/>
                <w:szCs w:val="24"/>
              </w:rPr>
              <w:t xml:space="preserve"> I do not know </w:t>
            </w:r>
          </w:p>
        </w:tc>
      </w:tr>
      <w:tr w:rsidR="00C8676C" w14:paraId="7BA77860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3BBB33C8" w14:textId="77777777" w:rsidR="00C8676C" w:rsidRPr="00EB1B82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B1B82">
              <w:rPr>
                <w:rFonts w:ascii="Gill Sans MT" w:eastAsia="Calibri" w:hAnsi="Gill Sans MT" w:cs="Times New Roman"/>
                <w:sz w:val="24"/>
                <w:szCs w:val="24"/>
              </w:rPr>
              <w:t>Did you obey the Presidential orders on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 xml:space="preserve"> COVID-19</w:t>
            </w:r>
            <w:r w:rsidRPr="00EB1B82">
              <w:rPr>
                <w:rFonts w:ascii="Gill Sans MT" w:eastAsia="Calibri" w:hAnsi="Gill Sans MT" w:cs="Times New Roman"/>
                <w:sz w:val="24"/>
                <w:szCs w:val="24"/>
              </w:rPr>
              <w:t xml:space="preserve"> lockdown of Uganda in June 2021?</w:t>
            </w:r>
          </w:p>
        </w:tc>
        <w:tc>
          <w:tcPr>
            <w:tcW w:w="6010" w:type="dxa"/>
            <w:shd w:val="clear" w:color="auto" w:fill="auto"/>
          </w:tcPr>
          <w:p w14:paraId="17BE53F4" w14:textId="77777777" w:rsidR="00C8676C" w:rsidRPr="00EB1B82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Yes         </w:t>
            </w:r>
            <w:r w:rsidRPr="00EB1B82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EB1B82">
              <w:rPr>
                <w:rFonts w:ascii="Calibri" w:eastAsia="Calibri" w:hAnsi="Calibri" w:cs="Times New Roman"/>
                <w:sz w:val="24"/>
                <w:szCs w:val="24"/>
              </w:rPr>
              <w:t xml:space="preserve"> No      </w:t>
            </w:r>
          </w:p>
        </w:tc>
      </w:tr>
      <w:tr w:rsidR="00C8676C" w14:paraId="466E0427" w14:textId="77777777" w:rsidTr="00471CA9">
        <w:trPr>
          <w:trHeight w:val="432"/>
          <w:jc w:val="center"/>
        </w:trPr>
        <w:tc>
          <w:tcPr>
            <w:tcW w:w="1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62C1F8AE" w14:textId="77777777" w:rsidR="00C8676C" w:rsidRPr="00B206FA" w:rsidRDefault="00C8676C" w:rsidP="00471CA9">
            <w:pPr>
              <w:contextualSpacing/>
              <w:rPr>
                <w:rFonts w:ascii="Gill Sans MT" w:eastAsia="Calibri" w:hAnsi="Gill Sans MT" w:cs="Times New Roman"/>
                <w:b/>
                <w:bCs/>
                <w:sz w:val="24"/>
                <w:szCs w:val="24"/>
              </w:rPr>
            </w:pPr>
            <w:r w:rsidRPr="00B206FA"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 xml:space="preserve">Perceptions to COVID-19 Lockdown and </w:t>
            </w:r>
            <w:r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 xml:space="preserve">use of </w:t>
            </w:r>
            <w:r w:rsidRPr="00B206FA"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>facemask</w:t>
            </w:r>
            <w:r>
              <w:rPr>
                <w:rFonts w:ascii="Gill Sans MT" w:eastAsia="Calibri" w:hAnsi="Gill Sans MT" w:cs="Calibri"/>
                <w:b/>
                <w:bCs/>
                <w:sz w:val="24"/>
                <w:szCs w:val="24"/>
              </w:rPr>
              <w:t>s</w:t>
            </w:r>
          </w:p>
        </w:tc>
      </w:tr>
      <w:tr w:rsidR="00C8676C" w14:paraId="1A35F7CF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05A216F3" w14:textId="77777777" w:rsidR="00C8676C" w:rsidRPr="00F87E1E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>What factors helped you to go through the lockdown period in the year 2021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36572665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Availability of the major needs</w:t>
            </w:r>
          </w:p>
          <w:p w14:paraId="4868BA6C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Availability of food and money</w:t>
            </w:r>
          </w:p>
          <w:p w14:paraId="74C490E1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My desire to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help prevent the transmission of the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virus</w:t>
            </w:r>
            <w:proofErr w:type="gramEnd"/>
          </w:p>
          <w:p w14:paraId="33F70B2A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My resolve to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avoid contact with an infected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person</w:t>
            </w:r>
            <w:proofErr w:type="gramEnd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     </w:t>
            </w:r>
          </w:p>
          <w:p w14:paraId="277414D0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My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fear of contracting the virus</w:t>
            </w:r>
          </w:p>
          <w:p w14:paraId="2B4F3F23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Others, specify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……………………………………………………………….</w:t>
            </w:r>
          </w:p>
        </w:tc>
      </w:tr>
      <w:tr w:rsidR="00C8676C" w14:paraId="5A76E6D6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23708EBA" w14:textId="77777777" w:rsidR="00C8676C" w:rsidRPr="00F87E1E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What are your major fears 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about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 the COVID-19 pandemic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302036D6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Contracting the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virus</w:t>
            </w:r>
            <w:proofErr w:type="gramEnd"/>
          </w:p>
          <w:p w14:paraId="5EE46B3C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Death</w:t>
            </w:r>
          </w:p>
          <w:p w14:paraId="7BF2BF2D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infectious nature of the virus</w:t>
            </w:r>
          </w:p>
          <w:p w14:paraId="2A9D0E25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Non-compliance of the Public</w:t>
            </w:r>
          </w:p>
          <w:p w14:paraId="66347163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Asymptomatic carriers</w:t>
            </w:r>
          </w:p>
          <w:p w14:paraId="04EEDBE7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Others, specify……………………………………………………………….</w:t>
            </w:r>
          </w:p>
        </w:tc>
      </w:tr>
      <w:tr w:rsidR="00C8676C" w14:paraId="0D754E90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1E82893E" w14:textId="77777777" w:rsidR="00C8676C" w:rsidRPr="00F87E1E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>Wh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ich four items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 do you recommend as 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 xml:space="preserve">the most 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>useful method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s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 for prevention and control of COVID-19 pandemic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 xml:space="preserve"> in your community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>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10D7DFC6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Vaccination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against COVID-19</w:t>
            </w:r>
          </w:p>
          <w:p w14:paraId="44B07703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Use of facemasks and sanitizers</w:t>
            </w:r>
          </w:p>
          <w:p w14:paraId="40D27DE4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Enforce-stay-at home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order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s</w:t>
            </w:r>
            <w:proofErr w:type="gramEnd"/>
          </w:p>
          <w:p w14:paraId="66345876" w14:textId="77777777" w:rsidR="00C8676C" w:rsidRPr="00F87E1E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Discover the cure for the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disease</w:t>
            </w:r>
            <w:proofErr w:type="gramEnd"/>
          </w:p>
          <w:p w14:paraId="01328F65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Compulsory testing of all Ugandans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for COVID-19</w:t>
            </w:r>
          </w:p>
          <w:p w14:paraId="0BB3D815" w14:textId="77777777" w:rsidR="00C8676C" w:rsidRPr="00F87E1E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Sensitization and mobilization of the population</w:t>
            </w:r>
          </w:p>
        </w:tc>
      </w:tr>
      <w:tr w:rsidR="00C8676C" w14:paraId="6143D5A1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68539A60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What is wearing of facemask for COVID-19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6A5655F0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overing the mouth, nose, and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eyes</w:t>
            </w:r>
            <w:proofErr w:type="gramEnd"/>
          </w:p>
          <w:p w14:paraId="0D2BC07E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overing the mouth, nose, and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ears</w:t>
            </w:r>
            <w:proofErr w:type="gramEnd"/>
          </w:p>
          <w:p w14:paraId="62844F41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overing the mouth and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nose</w:t>
            </w:r>
            <w:proofErr w:type="gramEnd"/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  <w:p w14:paraId="08E15446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overing the mouth, nose, ears, and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eyes</w:t>
            </w:r>
            <w:proofErr w:type="gramEnd"/>
          </w:p>
          <w:p w14:paraId="476AA4DF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Covering the mouth only</w:t>
            </w:r>
          </w:p>
        </w:tc>
      </w:tr>
      <w:tr w:rsidR="00C8676C" w14:paraId="7DBFC27F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02675A6F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In what three circumstances are you most required to use your facemasks during this COVID-19 pandemic?</w:t>
            </w:r>
          </w:p>
        </w:tc>
        <w:tc>
          <w:tcPr>
            <w:tcW w:w="6010" w:type="dxa"/>
            <w:shd w:val="clear" w:color="auto" w:fill="auto"/>
          </w:tcPr>
          <w:p w14:paraId="5204F8BD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When in public</w:t>
            </w:r>
          </w:p>
          <w:p w14:paraId="23C74F25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When in the Supermarket</w:t>
            </w:r>
          </w:p>
          <w:p w14:paraId="3033F8D0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When in my office</w:t>
            </w:r>
          </w:p>
          <w:p w14:paraId="54DD0A25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While jogging in the outdoor </w:t>
            </w:r>
            <w:proofErr w:type="gramStart"/>
            <w:r>
              <w:rPr>
                <w:rFonts w:ascii="Calibri" w:eastAsia="Calibri" w:hAnsi="Calibri" w:cs="Times New Roman"/>
                <w:sz w:val="24"/>
                <w:szCs w:val="24"/>
              </w:rPr>
              <w:t>circumstance</w:t>
            </w:r>
            <w:proofErr w:type="gramEnd"/>
          </w:p>
          <w:p w14:paraId="3EDB0B54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When at my home</w:t>
            </w:r>
          </w:p>
          <w:p w14:paraId="744E5FD7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 do not know</w:t>
            </w:r>
          </w:p>
        </w:tc>
      </w:tr>
      <w:tr w:rsidR="00C8676C" w14:paraId="5645F95E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40958B08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lastRenderedPageBreak/>
              <w:t>Have you been wearing facemasks while in public during this COVID-19 pandemic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4403865A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Yes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No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 do not remember</w:t>
            </w:r>
          </w:p>
        </w:tc>
      </w:tr>
      <w:tr w:rsidR="00C8676C" w14:paraId="6B0201E1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557C80B6" w14:textId="77777777" w:rsidR="00C8676C" w:rsidRPr="007241C7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>
              <w:rPr>
                <w:rFonts w:ascii="Gill Sans MT" w:eastAsia="Calibri" w:hAnsi="Gill Sans MT" w:cs="Times New Roman"/>
                <w:sz w:val="24"/>
                <w:szCs w:val="24"/>
              </w:rPr>
              <w:t>What challenges did you face while wearing your facemask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24629FBC" w14:textId="3C37A0FF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 feel like suffocating.</w:t>
            </w:r>
          </w:p>
          <w:p w14:paraId="7696AC10" w14:textId="7D6D1635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t is very inconveniencing.</w:t>
            </w:r>
          </w:p>
          <w:p w14:paraId="0D53C792" w14:textId="1BAAB94E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Masks take away my beauty.</w:t>
            </w:r>
          </w:p>
          <w:p w14:paraId="621BD2ED" w14:textId="6E38D285" w:rsidR="00C8676C" w:rsidRDefault="00C8676C" w:rsidP="00471CA9">
            <w:pPr>
              <w:contextualSpacing/>
              <w:rPr>
                <w:rFonts w:ascii="Wingdings" w:eastAsia="Wingdings" w:hAnsi="Wingdings" w:cs="Wingdings"/>
                <w:sz w:val="24"/>
                <w:szCs w:val="24"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It does not help with the COVID-19 disease.</w:t>
            </w:r>
          </w:p>
          <w:p w14:paraId="6077B25A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b/>
                <w:bCs/>
                <w:rtl/>
              </w:rPr>
            </w:pPr>
            <w:r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Others, specify……………………………………………………………….</w:t>
            </w:r>
          </w:p>
        </w:tc>
      </w:tr>
      <w:tr w:rsidR="00C8676C" w14:paraId="701D022F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470F171D" w14:textId="77777777" w:rsidR="00C8676C" w:rsidRPr="00F87E1E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>Did you follow the Presidential directive on wearing facemask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s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 during this pandemic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28F68F79" w14:textId="77777777" w:rsidR="00C8676C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Yes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proofErr w:type="gramEnd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NO </w:t>
            </w:r>
          </w:p>
          <w:p w14:paraId="15EAE9EE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I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f No, why?.........................................................................</w:t>
            </w:r>
          </w:p>
        </w:tc>
      </w:tr>
      <w:tr w:rsidR="00C8676C" w14:paraId="3BDEA843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23E9C428" w14:textId="77777777" w:rsidR="00C8676C" w:rsidRPr="00F87E1E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Is there any importance in 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wearing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 facemask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>s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 in curbing the spread of COVID-19 pandemic?</w:t>
            </w:r>
          </w:p>
        </w:tc>
        <w:tc>
          <w:tcPr>
            <w:tcW w:w="6010" w:type="dxa"/>
            <w:shd w:val="clear" w:color="auto" w:fill="auto"/>
            <w:vAlign w:val="center"/>
          </w:tcPr>
          <w:p w14:paraId="5A16E867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Yes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gramStart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No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proofErr w:type="gramEnd"/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I do not know</w:t>
            </w:r>
          </w:p>
        </w:tc>
      </w:tr>
      <w:tr w:rsidR="00C8676C" w14:paraId="34593634" w14:textId="77777777" w:rsidTr="00471CA9">
        <w:trPr>
          <w:trHeight w:val="432"/>
          <w:jc w:val="center"/>
        </w:trPr>
        <w:tc>
          <w:tcPr>
            <w:tcW w:w="5055" w:type="dxa"/>
            <w:shd w:val="clear" w:color="auto" w:fill="auto"/>
          </w:tcPr>
          <w:p w14:paraId="67E9DAF1" w14:textId="77777777" w:rsidR="00C8676C" w:rsidRPr="00F87E1E" w:rsidRDefault="00C8676C" w:rsidP="00471CA9">
            <w:pPr>
              <w:contextualSpacing/>
              <w:rPr>
                <w:rFonts w:ascii="Gill Sans MT" w:eastAsia="Calibri" w:hAnsi="Gill Sans MT" w:cs="Times New Roman"/>
                <w:sz w:val="24"/>
                <w:szCs w:val="24"/>
              </w:rPr>
            </w:pPr>
            <w:bookmarkStart w:id="1" w:name="_Hlk55342493"/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 xml:space="preserve">What is </w:t>
            </w:r>
            <w:r>
              <w:rPr>
                <w:rFonts w:ascii="Gill Sans MT" w:eastAsia="Calibri" w:hAnsi="Gill Sans MT" w:cs="Times New Roman"/>
                <w:sz w:val="24"/>
                <w:szCs w:val="24"/>
              </w:rPr>
              <w:t xml:space="preserve">your most trusted </w:t>
            </w:r>
            <w:r w:rsidRPr="00F87E1E">
              <w:rPr>
                <w:rFonts w:ascii="Gill Sans MT" w:eastAsia="Calibri" w:hAnsi="Gill Sans MT" w:cs="Times New Roman"/>
                <w:sz w:val="24"/>
                <w:szCs w:val="24"/>
              </w:rPr>
              <w:t>source of information on social distancing during the COVID-19 pandemic?</w:t>
            </w:r>
          </w:p>
        </w:tc>
        <w:tc>
          <w:tcPr>
            <w:tcW w:w="6010" w:type="dxa"/>
            <w:shd w:val="clear" w:color="auto" w:fill="FFFFFF" w:themeFill="background1"/>
            <w:vAlign w:val="center"/>
          </w:tcPr>
          <w:p w14:paraId="11815022" w14:textId="2637A492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Traditional 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Media (TV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s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, Radio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s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, Newspaper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s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) </w:t>
            </w:r>
          </w:p>
          <w:p w14:paraId="28EBD024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Internet</w:t>
            </w:r>
          </w:p>
          <w:p w14:paraId="799CB9DC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Social media (Facebook, Twitter, WhatsApp etc.)</w:t>
            </w:r>
          </w:p>
          <w:p w14:paraId="0C932363" w14:textId="3FB13EB2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Healthcare providers: Physicians, pharmacists, etc.</w:t>
            </w:r>
          </w:p>
          <w:p w14:paraId="03C14730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Family-members</w:t>
            </w:r>
          </w:p>
          <w:p w14:paraId="28D4B516" w14:textId="72BD4026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Government (M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o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>H)</w:t>
            </w:r>
          </w:p>
          <w:p w14:paraId="0333CCC3" w14:textId="693A5395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The pharmaceutical company reports.</w:t>
            </w:r>
          </w:p>
          <w:p w14:paraId="7542F80E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Scientific articles</w:t>
            </w:r>
          </w:p>
          <w:p w14:paraId="2533192A" w14:textId="77777777" w:rsidR="00C8676C" w:rsidRPr="00F87E1E" w:rsidRDefault="00C8676C" w:rsidP="00471CA9">
            <w:pPr>
              <w:contextualSpacing/>
              <w:rPr>
                <w:rFonts w:ascii="Calibri" w:eastAsia="Calibri" w:hAnsi="Calibri" w:cs="Times New Roman"/>
                <w:sz w:val="24"/>
                <w:szCs w:val="24"/>
              </w:rPr>
            </w:pPr>
            <w:r w:rsidRPr="00F87E1E">
              <w:rPr>
                <w:rFonts w:ascii="Wingdings" w:eastAsia="Wingdings" w:hAnsi="Wingdings" w:cs="Wingdings"/>
                <w:sz w:val="24"/>
                <w:szCs w:val="24"/>
              </w:rPr>
              <w:t>¨</w:t>
            </w:r>
            <w:r w:rsidRPr="00F87E1E">
              <w:rPr>
                <w:rFonts w:ascii="Calibri" w:eastAsia="Calibri" w:hAnsi="Calibri" w:cs="Times New Roman"/>
                <w:sz w:val="24"/>
                <w:szCs w:val="24"/>
              </w:rPr>
              <w:t xml:space="preserve"> I do not trust any source</w:t>
            </w:r>
          </w:p>
        </w:tc>
      </w:tr>
      <w:bookmarkEnd w:id="1"/>
    </w:tbl>
    <w:p w14:paraId="00097A5E" w14:textId="77777777" w:rsidR="00C8676C" w:rsidRDefault="00C8676C" w:rsidP="00C8676C">
      <w:pPr>
        <w:jc w:val="both"/>
        <w:rPr>
          <w:rFonts w:ascii="Gill Sans MT" w:hAnsi="Gill Sans MT"/>
          <w:sz w:val="24"/>
          <w:szCs w:val="24"/>
        </w:rPr>
      </w:pPr>
    </w:p>
    <w:p w14:paraId="18BBCE53" w14:textId="77777777" w:rsidR="00C8676C" w:rsidRDefault="00C8676C"/>
    <w:sectPr w:rsidR="00C8676C" w:rsidSect="00C8676C">
      <w:pgSz w:w="12240" w:h="15840" w:code="1"/>
      <w:pgMar w:top="576" w:right="57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6C"/>
    <w:rsid w:val="0078228E"/>
    <w:rsid w:val="00943F89"/>
    <w:rsid w:val="00C8676C"/>
    <w:rsid w:val="00E85621"/>
    <w:rsid w:val="00F55304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F8E78"/>
  <w15:chartTrackingRefBased/>
  <w15:docId w15:val="{81C43041-8D08-46C9-8896-696F9555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7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tara</dc:creator>
  <cp:keywords/>
  <dc:description/>
  <cp:lastModifiedBy>David Kitara</cp:lastModifiedBy>
  <cp:revision>2</cp:revision>
  <dcterms:created xsi:type="dcterms:W3CDTF">2023-10-19T17:27:00Z</dcterms:created>
  <dcterms:modified xsi:type="dcterms:W3CDTF">2023-10-19T17:39:00Z</dcterms:modified>
</cp:coreProperties>
</file>